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EEC2B2B" w14:textId="71A7A4DC" w:rsidR="00EC1070" w:rsidRPr="00E437DE" w:rsidRDefault="00EC1070" w:rsidP="00E437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2"/>
      <w:bookmarkStart w:id="1" w:name="OLE_LINK53"/>
      <w:bookmarkStart w:id="2" w:name="OLE_LINK49"/>
      <w:bookmarkStart w:id="3" w:name="OLE_LINK32"/>
      <w:bookmarkStart w:id="4" w:name="OLE_LINK35"/>
      <w:bookmarkStart w:id="5" w:name="OLE_LINK30"/>
      <w:bookmarkStart w:id="6" w:name="OLE_LINK31"/>
      <w:bookmarkStart w:id="7" w:name="OLE_LINK44"/>
      <w:bookmarkStart w:id="8" w:name="OLE_LINK45"/>
      <w:bookmarkStart w:id="9" w:name="OLE_LINK24"/>
      <w:bookmarkStart w:id="10" w:name="OLE_LINK25"/>
      <w:r w:rsidRPr="00E437DE">
        <w:rPr>
          <w:rFonts w:ascii="Times New Roman" w:hAnsi="Times New Roman" w:cs="Times New Roman"/>
          <w:b/>
          <w:bCs/>
          <w:sz w:val="24"/>
          <w:szCs w:val="24"/>
        </w:rPr>
        <w:t>Development of species specific putative miRNA and its target prediction tool in wheat (</w:t>
      </w:r>
      <w:proofErr w:type="spellStart"/>
      <w:r w:rsidRPr="00E437DE">
        <w:rPr>
          <w:rFonts w:ascii="Times New Roman" w:hAnsi="Times New Roman" w:cs="Times New Roman"/>
          <w:b/>
          <w:bCs/>
          <w:i/>
          <w:sz w:val="24"/>
          <w:szCs w:val="24"/>
        </w:rPr>
        <w:t>Triticum</w:t>
      </w:r>
      <w:proofErr w:type="spellEnd"/>
      <w:r w:rsidRPr="00E437D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E437DE">
        <w:rPr>
          <w:rFonts w:ascii="Times New Roman" w:hAnsi="Times New Roman" w:cs="Times New Roman"/>
          <w:b/>
          <w:bCs/>
          <w:i/>
          <w:sz w:val="24"/>
          <w:szCs w:val="24"/>
        </w:rPr>
        <w:t>aestivum</w:t>
      </w:r>
      <w:proofErr w:type="spellEnd"/>
      <w:r w:rsidRPr="00E437DE">
        <w:rPr>
          <w:rFonts w:ascii="Times New Roman" w:hAnsi="Times New Roman" w:cs="Times New Roman"/>
          <w:b/>
          <w:bCs/>
          <w:sz w:val="24"/>
          <w:szCs w:val="24"/>
        </w:rPr>
        <w:t xml:space="preserve"> L.)</w:t>
      </w:r>
    </w:p>
    <w:p w14:paraId="16720682" w14:textId="77777777" w:rsidR="0059557B" w:rsidRDefault="0059557B" w:rsidP="00E437D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1" w:name="OLE_LINK63"/>
      <w:bookmarkStart w:id="12" w:name="OLE_LINK64"/>
      <w:bookmarkStart w:id="13" w:name="OLE_LINK65"/>
      <w:bookmarkStart w:id="14" w:name="OLE_LINK6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 w14:paraId="57F04D68" w14:textId="522516EF" w:rsidR="00DF0C46" w:rsidRPr="00E437DE" w:rsidRDefault="00DF0C46" w:rsidP="00E437D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437DE">
        <w:rPr>
          <w:rFonts w:ascii="Times New Roman" w:hAnsi="Times New Roman" w:cs="Times New Roman"/>
          <w:bCs/>
          <w:sz w:val="24"/>
          <w:szCs w:val="24"/>
        </w:rPr>
        <w:t>Sarika Jaiswal</w:t>
      </w:r>
      <w:bookmarkStart w:id="15" w:name="OLE_LINK60"/>
      <w:bookmarkStart w:id="16" w:name="OLE_LINK61"/>
      <w:bookmarkStart w:id="17" w:name="OLE_LINK62"/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A83F50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bookmarkEnd w:id="15"/>
      <w:bookmarkEnd w:id="16"/>
      <w:bookmarkEnd w:id="17"/>
      <w:r w:rsidRPr="00E437D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83F50" w:rsidRPr="00E437DE">
        <w:rPr>
          <w:rFonts w:ascii="Times New Roman" w:hAnsi="Times New Roman" w:cs="Times New Roman"/>
          <w:bCs/>
          <w:sz w:val="24"/>
          <w:szCs w:val="24"/>
        </w:rPr>
        <w:t>M A Iquebal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A83F50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="00A83F50" w:rsidRPr="00E437D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B1C82" w:rsidRPr="00E437DE">
        <w:rPr>
          <w:rFonts w:ascii="Times New Roman" w:hAnsi="Times New Roman" w:cs="Times New Roman"/>
          <w:bCs/>
          <w:sz w:val="24"/>
          <w:szCs w:val="24"/>
        </w:rPr>
        <w:t>Vasu Arora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6B1C82" w:rsidRPr="00E437DE">
        <w:rPr>
          <w:rFonts w:ascii="Times New Roman" w:hAnsi="Times New Roman" w:cs="Times New Roman"/>
          <w:bCs/>
          <w:sz w:val="24"/>
          <w:szCs w:val="24"/>
        </w:rPr>
        <w:t>,</w:t>
      </w:r>
      <w:r w:rsidRPr="00E437DE">
        <w:rPr>
          <w:rFonts w:ascii="Times New Roman" w:hAnsi="Times New Roman" w:cs="Times New Roman"/>
          <w:bCs/>
          <w:sz w:val="24"/>
          <w:szCs w:val="24"/>
        </w:rPr>
        <w:t xml:space="preserve"> Sonia Sheoran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437D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63B32" w:rsidRPr="00E437DE">
        <w:rPr>
          <w:rFonts w:ascii="Times New Roman" w:hAnsi="Times New Roman" w:cs="Times New Roman"/>
          <w:bCs/>
          <w:sz w:val="24"/>
          <w:szCs w:val="24"/>
        </w:rPr>
        <w:t>Pradeep Sharma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A63B32" w:rsidRPr="00E437DE">
        <w:rPr>
          <w:rFonts w:ascii="Times New Roman" w:hAnsi="Times New Roman" w:cs="Times New Roman"/>
          <w:bCs/>
          <w:sz w:val="24"/>
          <w:szCs w:val="24"/>
        </w:rPr>
        <w:t xml:space="preserve">, U </w:t>
      </w:r>
      <w:bookmarkStart w:id="18" w:name="_GoBack"/>
      <w:r w:rsidR="00A63B32" w:rsidRPr="003E6F1E">
        <w:rPr>
          <w:rFonts w:ascii="Times New Roman" w:hAnsi="Times New Roman" w:cs="Times New Roman"/>
          <w:bCs/>
          <w:sz w:val="24"/>
          <w:szCs w:val="24"/>
        </w:rPr>
        <w:t>B Angadi</w:t>
      </w:r>
      <w:r w:rsidR="00DB18D2" w:rsidRPr="003E6F1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A63B32" w:rsidRPr="003E6F1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4139B1" w:rsidRPr="003E6F1E">
        <w:rPr>
          <w:rFonts w:ascii="Times New Roman" w:hAnsi="Times New Roman" w:cs="Times New Roman"/>
          <w:sz w:val="24"/>
          <w:szCs w:val="24"/>
        </w:rPr>
        <w:t>Vikas</w:t>
      </w:r>
      <w:proofErr w:type="spellEnd"/>
      <w:r w:rsidR="004139B1" w:rsidRPr="003E6F1E">
        <w:rPr>
          <w:rFonts w:ascii="Times New Roman" w:hAnsi="Times New Roman" w:cs="Times New Roman"/>
          <w:sz w:val="24"/>
          <w:szCs w:val="24"/>
        </w:rPr>
        <w:t xml:space="preserve"> Dahiya</w:t>
      </w:r>
      <w:r w:rsidR="004139B1" w:rsidRPr="003E6F1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bookmarkEnd w:id="18"/>
      <w:r w:rsidR="004139B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4139B1">
        <w:rPr>
          <w:rFonts w:ascii="Times New Roman" w:hAnsi="Times New Roman" w:cs="Times New Roman"/>
          <w:bCs/>
          <w:sz w:val="24"/>
          <w:szCs w:val="24"/>
        </w:rPr>
        <w:t>R</w:t>
      </w:r>
      <w:r w:rsidRPr="00E437DE">
        <w:rPr>
          <w:rFonts w:ascii="Times New Roman" w:hAnsi="Times New Roman" w:cs="Times New Roman"/>
          <w:bCs/>
          <w:sz w:val="24"/>
          <w:szCs w:val="24"/>
        </w:rPr>
        <w:t>ajender</w:t>
      </w:r>
      <w:proofErr w:type="spellEnd"/>
      <w:r w:rsidRPr="00E437D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949C4" w:rsidRPr="00E437DE">
        <w:rPr>
          <w:rFonts w:ascii="Times New Roman" w:hAnsi="Times New Roman" w:cs="Times New Roman"/>
          <w:bCs/>
          <w:sz w:val="24"/>
          <w:szCs w:val="24"/>
        </w:rPr>
        <w:t>Singh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437D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437DE">
        <w:rPr>
          <w:rFonts w:ascii="Times New Roman" w:hAnsi="Times New Roman" w:cs="Times New Roman"/>
          <w:bCs/>
          <w:sz w:val="24"/>
          <w:szCs w:val="24"/>
        </w:rPr>
        <w:t>Ratan</w:t>
      </w:r>
      <w:proofErr w:type="spellEnd"/>
      <w:r w:rsidRPr="00E437DE">
        <w:rPr>
          <w:rFonts w:ascii="Times New Roman" w:hAnsi="Times New Roman" w:cs="Times New Roman"/>
          <w:bCs/>
          <w:sz w:val="24"/>
          <w:szCs w:val="24"/>
        </w:rPr>
        <w:t xml:space="preserve"> Tiwari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437DE">
        <w:rPr>
          <w:rFonts w:ascii="Times New Roman" w:hAnsi="Times New Roman" w:cs="Times New Roman"/>
          <w:bCs/>
          <w:sz w:val="24"/>
          <w:szCs w:val="24"/>
        </w:rPr>
        <w:t>, G P Singh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437DE">
        <w:rPr>
          <w:rFonts w:ascii="Times New Roman" w:hAnsi="Times New Roman" w:cs="Times New Roman"/>
          <w:bCs/>
          <w:sz w:val="24"/>
          <w:szCs w:val="24"/>
        </w:rPr>
        <w:t>, Anil Rai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437DE">
        <w:rPr>
          <w:rFonts w:ascii="Times New Roman" w:hAnsi="Times New Roman" w:cs="Times New Roman"/>
          <w:bCs/>
          <w:sz w:val="24"/>
          <w:szCs w:val="24"/>
        </w:rPr>
        <w:t>, Dinesh Kumar</w:t>
      </w:r>
      <w:r w:rsidR="00DB18D2" w:rsidRPr="00E437D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437DE">
        <w:rPr>
          <w:rFonts w:ascii="Times New Roman" w:hAnsi="Times New Roman" w:cs="Times New Roman"/>
          <w:bCs/>
          <w:sz w:val="24"/>
          <w:szCs w:val="24"/>
        </w:rPr>
        <w:t>*</w:t>
      </w:r>
    </w:p>
    <w:p w14:paraId="3D961920" w14:textId="77777777" w:rsidR="00E147DB" w:rsidRPr="00E437DE" w:rsidRDefault="00E147DB" w:rsidP="00E437DE">
      <w:pPr>
        <w:pStyle w:val="NormalWeb"/>
        <w:spacing w:before="0" w:beforeAutospacing="0" w:after="0" w:afterAutospacing="0" w:line="480" w:lineRule="auto"/>
        <w:jc w:val="both"/>
      </w:pPr>
      <w:r w:rsidRPr="00E437DE">
        <w:rPr>
          <w:color w:val="000000"/>
          <w:vertAlign w:val="superscript"/>
        </w:rPr>
        <w:t>1</w:t>
      </w:r>
      <w:r w:rsidRPr="00E437DE">
        <w:rPr>
          <w:color w:val="000000"/>
        </w:rPr>
        <w:t xml:space="preserve">Centre for Agricultural Bioinformatics, ICAR-Indian Agricultural Statistics Research Institute, </w:t>
      </w:r>
      <w:r w:rsidRPr="00E437DE">
        <w:t>Library Avenue, PUSA, New Delhi-110012, INDIA</w:t>
      </w:r>
    </w:p>
    <w:p w14:paraId="424EC46E" w14:textId="6A16CE0C" w:rsidR="00E147DB" w:rsidRPr="00E437DE" w:rsidRDefault="00E147DB" w:rsidP="00E437DE">
      <w:pPr>
        <w:pStyle w:val="NormalWeb"/>
        <w:spacing w:before="0" w:beforeAutospacing="0" w:after="0" w:afterAutospacing="0" w:line="480" w:lineRule="auto"/>
        <w:jc w:val="both"/>
      </w:pPr>
      <w:r w:rsidRPr="00E437DE">
        <w:rPr>
          <w:vertAlign w:val="superscript"/>
        </w:rPr>
        <w:t>2</w:t>
      </w:r>
      <w:r w:rsidR="00DB18D2" w:rsidRPr="00E437DE">
        <w:t xml:space="preserve">ICAR-IIWBR, </w:t>
      </w:r>
      <w:proofErr w:type="spellStart"/>
      <w:r w:rsidR="00DB18D2" w:rsidRPr="00E437DE">
        <w:t>Karnal</w:t>
      </w:r>
      <w:proofErr w:type="spellEnd"/>
      <w:r w:rsidRPr="00E437DE">
        <w:t xml:space="preserve">, </w:t>
      </w:r>
      <w:r w:rsidR="00DB18D2" w:rsidRPr="00E437DE">
        <w:t>Haryana-132001</w:t>
      </w:r>
      <w:r w:rsidRPr="00E437DE">
        <w:t>, INDIA</w:t>
      </w:r>
    </w:p>
    <w:bookmarkEnd w:id="9"/>
    <w:bookmarkEnd w:id="10"/>
    <w:bookmarkEnd w:id="11"/>
    <w:bookmarkEnd w:id="12"/>
    <w:bookmarkEnd w:id="13"/>
    <w:bookmarkEnd w:id="14"/>
    <w:p w14:paraId="39601F1C" w14:textId="77777777" w:rsidR="001643B5" w:rsidRDefault="001643B5" w:rsidP="001E3B41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</w:p>
    <w:p w14:paraId="53632E60" w14:textId="77777777" w:rsidR="00660979" w:rsidRPr="00E437DE" w:rsidRDefault="001E3B41" w:rsidP="00660979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  <w:r w:rsidRPr="00E437DE">
        <w:rPr>
          <w:b/>
          <w:bCs/>
          <w:color w:val="000000"/>
        </w:rPr>
        <w:t>Supplementary file 1</w:t>
      </w:r>
      <w:r w:rsidR="0072465A">
        <w:rPr>
          <w:b/>
          <w:bCs/>
          <w:color w:val="000000"/>
        </w:rPr>
        <w:t>.</w:t>
      </w:r>
      <w:r w:rsidRPr="00E437DE">
        <w:rPr>
          <w:b/>
          <w:bCs/>
          <w:color w:val="000000"/>
        </w:rPr>
        <w:t xml:space="preserve"> </w:t>
      </w:r>
      <w:r w:rsidR="00660979">
        <w:rPr>
          <w:color w:val="000000"/>
        </w:rPr>
        <w:t>List of 107</w:t>
      </w:r>
      <w:r w:rsidR="00660979" w:rsidRPr="00E437DE">
        <w:rPr>
          <w:color w:val="000000"/>
        </w:rPr>
        <w:t xml:space="preserve"> </w:t>
      </w:r>
      <w:r w:rsidR="00660979">
        <w:rPr>
          <w:color w:val="000000"/>
        </w:rPr>
        <w:t xml:space="preserve">significant </w:t>
      </w:r>
      <w:r w:rsidR="00660979" w:rsidRPr="00E437DE">
        <w:rPr>
          <w:color w:val="000000"/>
        </w:rPr>
        <w:t>features used in model develop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1364"/>
        <w:gridCol w:w="977"/>
        <w:gridCol w:w="1981"/>
        <w:gridCol w:w="1363"/>
        <w:gridCol w:w="977"/>
        <w:gridCol w:w="1981"/>
        <w:gridCol w:w="1363"/>
        <w:gridCol w:w="977"/>
      </w:tblGrid>
      <w:tr w:rsidR="001E3B41" w:rsidRPr="0059557B" w14:paraId="2A8ECC0D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054F8E1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6DCB94F" w14:textId="77777777" w:rsidR="001E3B41" w:rsidRPr="0059557B" w:rsidRDefault="001E3B41" w:rsidP="007878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CBE0948" w14:textId="77777777" w:rsidR="001E3B41" w:rsidRPr="0059557B" w:rsidRDefault="001E3B41" w:rsidP="007878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176D31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68DF613" w14:textId="77777777" w:rsidR="001E3B41" w:rsidRPr="0059557B" w:rsidRDefault="001E3B41" w:rsidP="007878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F25F804" w14:textId="77777777" w:rsidR="001E3B41" w:rsidRPr="0059557B" w:rsidRDefault="001E3B41" w:rsidP="007878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EA8855F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02117824" w14:textId="77777777" w:rsidR="001E3B41" w:rsidRPr="0059557B" w:rsidRDefault="001E3B41" w:rsidP="007878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33A9C65" w14:textId="77777777" w:rsidR="001E3B41" w:rsidRPr="0059557B" w:rsidRDefault="001E3B41" w:rsidP="007878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E3B41" w:rsidRPr="00E437DE" w14:paraId="1988857C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336D4C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E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98DD02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84.2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07642C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3ED90E3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3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BDC02D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3.0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66030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E8E958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CG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F0B5D8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20F8C5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7F205BB7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2575944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P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AC6446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50.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33B10B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BFDFD0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9E0AB4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7.8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17329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3FD5B85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9ACD6D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6BB6BB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531AADDC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76B6E93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Q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F7DB0E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0.9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3F7796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7F98A89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U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B4477F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0.2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BC3D6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C8BF14E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H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FB51E5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8.0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5ADE9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2D5CF466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18CAAB0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C7CECA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02.9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8F2D1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2C19934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81F559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8.6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523DC8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BCECF0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1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7E8FFA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0A5A2A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3CFAEBEC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6218B4D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G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8DE500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66.7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3B1180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BF38535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84A12B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9.2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CBD468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4489F6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1175EB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3.3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899BD2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3E13CEEA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1397EE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P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5C5FFF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54.8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7F897D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6E60FE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2FCC53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6.4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26C6F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8AADDFA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E1282C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5.4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731018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5A0E522C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8F5B60F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Q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556292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07.9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749BF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5916AA5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6B4E9B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8.2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577375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994173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14AB14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3.0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97FE20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4D001DD4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72734DF4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C82800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0.8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576661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A370FCA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D65A24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0.1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0E8AB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BEBF53C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62BAA1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4.3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429A73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0E4B345B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88520B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E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645BA8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3.2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113B3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C19579E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</w:t>
            </w:r>
            <w:proofErr w:type="spellEnd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343098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1.5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DD0BA8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B8FF7DA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G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D242BE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5.7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FB42DB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6D3B5C87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76243D3B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74DE6C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99.5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29B8BA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4496F5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UU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040549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5.3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EFACAE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645C3E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D7A18B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5.6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011FD9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2762B00A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959A7D9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/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F88EC9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4.5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E98F5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52CA35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C833D4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1.1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1D2FCF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63ED18A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2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2F97E1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867F65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25CC85A9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0084534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tem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853A00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36.9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B2DFE1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E7A576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E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678057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8.2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575F05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892BC4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04D0AB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6A0E70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6A28F9B6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3230771E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g_mis_num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85681C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21.8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9BCAA5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5E0CF8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E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C8595B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8.2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BCCEE5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FDF3753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1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15A30D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C1058B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31A13CD5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100BE04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riplet_full_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48685C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20.0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7C80E5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0DA3B80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AU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F2983E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2.2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6B7008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59CF8D1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c</w:t>
            </w:r>
            <w:proofErr w:type="spellEnd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2022A5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4.4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82013B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6EF8AFBD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1A779B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3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0F44B9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05.9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706082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D74720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7473B8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9.0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C4753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5D2063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545452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D7A7C2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737FF04D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57AD6E0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E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4923AE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92.5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8EA562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0F72241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GG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E9F18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3.2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0E3A0B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7982ED9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449E31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198F1C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4ED01C50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E329CBB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G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6B374F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96.3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9C23E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A1ABA93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E7468E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2E9350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7A4B9A4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UG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572AFD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3.7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BD03D6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E3B41" w:rsidRPr="00E437DE" w14:paraId="754FA457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20DB13F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F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F9A8C1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97.0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FDAE5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D15305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G+C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0EC6E6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2.6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54DF8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810242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E48759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CD2FD6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3B41" w:rsidRPr="00E437DE" w14:paraId="55C0BE8C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B6094AC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_num_en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342FB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89.8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417B09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BDF39CC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DB91AE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4.6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149066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988518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3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DAC57E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7.8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7B5D53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3B41" w:rsidRPr="00E437DE" w14:paraId="5CBAD9B3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E5AE37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F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FD5279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91.1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F5BCFA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03900D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5E14E0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4.0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7A74C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7DEA5CC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2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38B631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5655D5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3B41" w:rsidRPr="00E437DE" w14:paraId="75BA3B73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73E94FA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/stem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6E5F25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81.9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E8EE44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AD918A5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5932E0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A59DCA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4737E50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DC1960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7.3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A4A77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3B41" w:rsidRPr="00E437DE" w14:paraId="3E34407E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487B134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4A5C64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80.7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6B42F9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9937F1E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A8056A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3.3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888F35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8EC7D7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E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9619C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068593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3B41" w:rsidRPr="00E437DE" w14:paraId="5C23286C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759AF89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/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5409B4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84.2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A915FD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616704E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5DF38D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1.1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93E45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7AC012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1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CB5E2D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CBC3C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3B41" w:rsidRPr="00E437DE" w14:paraId="63588460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BD2A3BB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v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AE0175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72.1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1ED7A9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E83EB9B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5F29ED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2.9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7C41F3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9EEE9B5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CC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D88A55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9.6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E3BB34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3B41" w:rsidRPr="00E437DE" w14:paraId="71776646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5DB46D1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_num_begin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838A80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9.6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091ED4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94992F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698E2F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9.7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2478BD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DCBE7AF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283E9B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0.3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9AA9DE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E3B41" w:rsidRPr="00E437DE" w14:paraId="2397CF88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C9B8BB6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64B776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1.5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83032F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C1FD5F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2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C60535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66974E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6B60B4B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0DC2C7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9A394F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E3B41" w:rsidRPr="00E437DE" w14:paraId="57CC4C78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201668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AC725E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1.6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505049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C8E55F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B84022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7.0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525DF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CEBAC7E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2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845167E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D7CCCD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E3B41" w:rsidRPr="00E437DE" w14:paraId="6CD6C46D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39E800B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2A307C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3.6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36E38B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682424F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2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E36B74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4.8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421EBE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4638695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E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92EEC8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34CE3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E3B41" w:rsidRPr="00E437DE" w14:paraId="1FEB0057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63A844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DF098C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5.0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2225BC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B284F7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GC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47E58F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E27941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F68C4B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150821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89AA64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E3B41" w:rsidRPr="00E437DE" w14:paraId="78630795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578C2B4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H</w:t>
            </w:r>
            <w:proofErr w:type="spellEnd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4D2369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63.5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F85892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0EBD43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AG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239388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33.7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83A076D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53BDAE1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1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448D45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07B97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E3B41" w:rsidRPr="00E437DE" w14:paraId="7B2BF547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A26DAEA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FA8F92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8.0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06C401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3E2844C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2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FA3353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0.1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08FB73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4749E6F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2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8EEDFE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11064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E3B41" w:rsidRPr="00E437DE" w14:paraId="6296DC0D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606D8EAA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60702E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9.7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07F88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AD6BA0B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AAC382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BF1EE7A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B56A9C5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C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6BBB02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7.1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9627E5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E3B41" w:rsidRPr="00E437DE" w14:paraId="0E4FB5BB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084BAE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3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F0259F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5.0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842988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DE30CB2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A6B00B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9.7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606AC6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911531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1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8ADB1D5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A8C2AB9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E3B41" w:rsidRPr="00E437DE" w14:paraId="13E4BC32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22FB751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3C7C90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1.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276D01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3196941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0E7C238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28.2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612D5D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BA30189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3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77EA97C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1389CD1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E3B41" w:rsidRPr="00E437DE" w14:paraId="1CE1C3D7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9147B7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1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1D1720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45.9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B0F47CF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442B9ED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end_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EE377E4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77B218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9C2C8C7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full_2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09D8117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6E208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E3B41" w:rsidRPr="00E437DE" w14:paraId="020CDDE2" w14:textId="77777777" w:rsidTr="00660979">
        <w:trPr>
          <w:trHeight w:val="300"/>
        </w:trPr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C22D3F8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c</w:t>
            </w:r>
            <w:proofErr w:type="spellEnd"/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tem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F2A81CB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56.6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CC24B80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4D71FA0" w14:textId="77777777" w:rsidR="001E3B41" w:rsidRPr="0059557B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55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plet_begin_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BE52AD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16.1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1A89122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7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AD48CD6" w14:textId="77777777" w:rsidR="001E3B41" w:rsidRPr="00E437DE" w:rsidRDefault="001E3B41" w:rsidP="007878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2BAC29" w14:textId="77777777" w:rsidR="001E3B41" w:rsidRPr="00E437DE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1786023" w14:textId="77777777" w:rsidR="001E3B41" w:rsidRPr="00E437DE" w:rsidRDefault="001E3B41" w:rsidP="007878B4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340A35E" w14:textId="77777777" w:rsidR="001E3B41" w:rsidRPr="00E437DE" w:rsidRDefault="001E3B41" w:rsidP="001E3B41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1C85320" w14:textId="77777777" w:rsidR="001E3B41" w:rsidRPr="00E437DE" w:rsidRDefault="001E3B41" w:rsidP="001E3B41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087C920" w14:textId="77777777" w:rsidR="001E3B41" w:rsidRPr="00E437DE" w:rsidRDefault="001E3B41" w:rsidP="001E3B41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1E3B41" w:rsidRPr="00E437DE" w:rsidSect="007878B4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AB989B" w14:textId="77777777" w:rsidR="00BC1262" w:rsidRDefault="00BC1262" w:rsidP="002518F9">
      <w:pPr>
        <w:spacing w:line="240" w:lineRule="auto"/>
      </w:pPr>
      <w:r>
        <w:separator/>
      </w:r>
    </w:p>
  </w:endnote>
  <w:endnote w:type="continuationSeparator" w:id="0">
    <w:p w14:paraId="5729F83C" w14:textId="77777777" w:rsidR="00BC1262" w:rsidRDefault="00BC1262" w:rsidP="002518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7428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3CD26" w14:textId="69D3654E" w:rsidR="000B626F" w:rsidRDefault="000B62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F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3171CA" w14:textId="77777777" w:rsidR="000B626F" w:rsidRDefault="000B62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F1E6B" w14:textId="77777777" w:rsidR="00BC1262" w:rsidRDefault="00BC1262" w:rsidP="002518F9">
      <w:pPr>
        <w:spacing w:line="240" w:lineRule="auto"/>
      </w:pPr>
      <w:r>
        <w:separator/>
      </w:r>
    </w:p>
  </w:footnote>
  <w:footnote w:type="continuationSeparator" w:id="0">
    <w:p w14:paraId="3D3A5C6E" w14:textId="77777777" w:rsidR="00BC1262" w:rsidRDefault="00BC1262" w:rsidP="002518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4B581F"/>
    <w:multiLevelType w:val="hybridMultilevel"/>
    <w:tmpl w:val="B464F97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E6D64"/>
    <w:multiLevelType w:val="multilevel"/>
    <w:tmpl w:val="AFA6F45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 w15:restartNumberingAfterBreak="0">
    <w:nsid w:val="2D3C046E"/>
    <w:multiLevelType w:val="multilevel"/>
    <w:tmpl w:val="5906B7E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" w15:restartNumberingAfterBreak="0">
    <w:nsid w:val="331D2C2B"/>
    <w:multiLevelType w:val="multilevel"/>
    <w:tmpl w:val="44828444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 w15:restartNumberingAfterBreak="0">
    <w:nsid w:val="3CA70FFA"/>
    <w:multiLevelType w:val="multilevel"/>
    <w:tmpl w:val="2CD42E5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5" w15:restartNumberingAfterBreak="0">
    <w:nsid w:val="3E771350"/>
    <w:multiLevelType w:val="multilevel"/>
    <w:tmpl w:val="2AD20E1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6" w15:restartNumberingAfterBreak="0">
    <w:nsid w:val="4D393AA0"/>
    <w:multiLevelType w:val="multilevel"/>
    <w:tmpl w:val="8E3AE0E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7" w15:restartNumberingAfterBreak="0">
    <w:nsid w:val="512662F0"/>
    <w:multiLevelType w:val="multilevel"/>
    <w:tmpl w:val="AFD29FC4"/>
    <w:lvl w:ilvl="0">
      <w:start w:val="1"/>
      <w:numFmt w:val="decimal"/>
      <w:lvlText w:val="%1."/>
      <w:lvlJc w:val="left"/>
      <w:pPr>
        <w:ind w:left="720" w:firstLine="360"/>
      </w:pPr>
      <w:rPr>
        <w:b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8" w15:restartNumberingAfterBreak="0">
    <w:nsid w:val="53B45638"/>
    <w:multiLevelType w:val="multilevel"/>
    <w:tmpl w:val="E61C430A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9" w15:restartNumberingAfterBreak="0">
    <w:nsid w:val="774027DF"/>
    <w:multiLevelType w:val="multilevel"/>
    <w:tmpl w:val="C63A54B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 w15:restartNumberingAfterBreak="0">
    <w:nsid w:val="7BFE062C"/>
    <w:multiLevelType w:val="hybridMultilevel"/>
    <w:tmpl w:val="B3CE7820"/>
    <w:lvl w:ilvl="0" w:tplc="BDBC5E5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C6F6FC9"/>
    <w:multiLevelType w:val="hybridMultilevel"/>
    <w:tmpl w:val="24A07A20"/>
    <w:lvl w:ilvl="0" w:tplc="B0F429BC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3"/>
  </w:num>
  <w:num w:numId="5">
    <w:abstractNumId w:val="8"/>
  </w:num>
  <w:num w:numId="6">
    <w:abstractNumId w:val="2"/>
  </w:num>
  <w:num w:numId="7">
    <w:abstractNumId w:val="4"/>
  </w:num>
  <w:num w:numId="8">
    <w:abstractNumId w:val="5"/>
  </w:num>
  <w:num w:numId="9">
    <w:abstractNumId w:val="9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BF"/>
    <w:rsid w:val="00002841"/>
    <w:rsid w:val="0000707F"/>
    <w:rsid w:val="00010D37"/>
    <w:rsid w:val="00010EA8"/>
    <w:rsid w:val="00033F61"/>
    <w:rsid w:val="00040AE7"/>
    <w:rsid w:val="00044CD7"/>
    <w:rsid w:val="000470AE"/>
    <w:rsid w:val="00051828"/>
    <w:rsid w:val="00076D81"/>
    <w:rsid w:val="00080D37"/>
    <w:rsid w:val="00081F70"/>
    <w:rsid w:val="000B0FFE"/>
    <w:rsid w:val="000B18DD"/>
    <w:rsid w:val="000B1F69"/>
    <w:rsid w:val="000B4B0D"/>
    <w:rsid w:val="000B626F"/>
    <w:rsid w:val="000B7036"/>
    <w:rsid w:val="000E0CF3"/>
    <w:rsid w:val="000E0E04"/>
    <w:rsid w:val="000E5B4A"/>
    <w:rsid w:val="000F54A6"/>
    <w:rsid w:val="00100FD5"/>
    <w:rsid w:val="00105C23"/>
    <w:rsid w:val="001106D4"/>
    <w:rsid w:val="0012135D"/>
    <w:rsid w:val="001222E1"/>
    <w:rsid w:val="0013446F"/>
    <w:rsid w:val="0015030A"/>
    <w:rsid w:val="001526E4"/>
    <w:rsid w:val="001538BE"/>
    <w:rsid w:val="00155E4A"/>
    <w:rsid w:val="00155EA0"/>
    <w:rsid w:val="001578FA"/>
    <w:rsid w:val="001643B5"/>
    <w:rsid w:val="0016636C"/>
    <w:rsid w:val="00167D06"/>
    <w:rsid w:val="00177BC0"/>
    <w:rsid w:val="001A30D6"/>
    <w:rsid w:val="001C3FE5"/>
    <w:rsid w:val="001D2C20"/>
    <w:rsid w:val="001D71F6"/>
    <w:rsid w:val="001E0F0B"/>
    <w:rsid w:val="001E3B41"/>
    <w:rsid w:val="001F2BEB"/>
    <w:rsid w:val="001F5382"/>
    <w:rsid w:val="002009CD"/>
    <w:rsid w:val="00211E2A"/>
    <w:rsid w:val="00220FC3"/>
    <w:rsid w:val="002342B9"/>
    <w:rsid w:val="00234602"/>
    <w:rsid w:val="00236AD6"/>
    <w:rsid w:val="002518F9"/>
    <w:rsid w:val="00253837"/>
    <w:rsid w:val="00254933"/>
    <w:rsid w:val="0026001E"/>
    <w:rsid w:val="0026528B"/>
    <w:rsid w:val="00265F35"/>
    <w:rsid w:val="00266904"/>
    <w:rsid w:val="00274EB4"/>
    <w:rsid w:val="00282356"/>
    <w:rsid w:val="0029045C"/>
    <w:rsid w:val="00294BAB"/>
    <w:rsid w:val="002A5F34"/>
    <w:rsid w:val="002D6ABD"/>
    <w:rsid w:val="002F7E75"/>
    <w:rsid w:val="003226F3"/>
    <w:rsid w:val="00330A41"/>
    <w:rsid w:val="003332C5"/>
    <w:rsid w:val="00335221"/>
    <w:rsid w:val="00335BA1"/>
    <w:rsid w:val="0034666B"/>
    <w:rsid w:val="00365C2D"/>
    <w:rsid w:val="00375914"/>
    <w:rsid w:val="0037643D"/>
    <w:rsid w:val="00377286"/>
    <w:rsid w:val="0038400B"/>
    <w:rsid w:val="00385456"/>
    <w:rsid w:val="003A5FC2"/>
    <w:rsid w:val="003B23D1"/>
    <w:rsid w:val="003D08A7"/>
    <w:rsid w:val="003D3558"/>
    <w:rsid w:val="003D7A3E"/>
    <w:rsid w:val="003E0832"/>
    <w:rsid w:val="003E5747"/>
    <w:rsid w:val="003E5FE1"/>
    <w:rsid w:val="003E6F1E"/>
    <w:rsid w:val="003F3CF5"/>
    <w:rsid w:val="00403D71"/>
    <w:rsid w:val="004139B1"/>
    <w:rsid w:val="004257DA"/>
    <w:rsid w:val="00430572"/>
    <w:rsid w:val="00446BE3"/>
    <w:rsid w:val="0047305D"/>
    <w:rsid w:val="00487ED3"/>
    <w:rsid w:val="00491202"/>
    <w:rsid w:val="004945A8"/>
    <w:rsid w:val="004949C4"/>
    <w:rsid w:val="004A6A51"/>
    <w:rsid w:val="004C5BAE"/>
    <w:rsid w:val="004C6956"/>
    <w:rsid w:val="004D763E"/>
    <w:rsid w:val="004F3A58"/>
    <w:rsid w:val="004F453F"/>
    <w:rsid w:val="004F7B41"/>
    <w:rsid w:val="00520588"/>
    <w:rsid w:val="00521B8D"/>
    <w:rsid w:val="00524669"/>
    <w:rsid w:val="00532037"/>
    <w:rsid w:val="00533201"/>
    <w:rsid w:val="00551805"/>
    <w:rsid w:val="00553087"/>
    <w:rsid w:val="005706EA"/>
    <w:rsid w:val="005900C5"/>
    <w:rsid w:val="00591B58"/>
    <w:rsid w:val="0059557B"/>
    <w:rsid w:val="005A1184"/>
    <w:rsid w:val="005B3FD9"/>
    <w:rsid w:val="005D7A55"/>
    <w:rsid w:val="005F10FE"/>
    <w:rsid w:val="005F2A9A"/>
    <w:rsid w:val="005F3E08"/>
    <w:rsid w:val="00611BDE"/>
    <w:rsid w:val="00611CDB"/>
    <w:rsid w:val="006159F2"/>
    <w:rsid w:val="00623649"/>
    <w:rsid w:val="00644115"/>
    <w:rsid w:val="0065403C"/>
    <w:rsid w:val="00654635"/>
    <w:rsid w:val="006600B8"/>
    <w:rsid w:val="00660979"/>
    <w:rsid w:val="0066149F"/>
    <w:rsid w:val="006718D5"/>
    <w:rsid w:val="006808DA"/>
    <w:rsid w:val="006A04E6"/>
    <w:rsid w:val="006A0D32"/>
    <w:rsid w:val="006A58AF"/>
    <w:rsid w:val="006A7BBA"/>
    <w:rsid w:val="006B150F"/>
    <w:rsid w:val="006B1BAD"/>
    <w:rsid w:val="006B1C82"/>
    <w:rsid w:val="006B645B"/>
    <w:rsid w:val="006C5919"/>
    <w:rsid w:val="006D02DE"/>
    <w:rsid w:val="006E4BE7"/>
    <w:rsid w:val="006F60EA"/>
    <w:rsid w:val="006F67F2"/>
    <w:rsid w:val="006F7F8E"/>
    <w:rsid w:val="00710181"/>
    <w:rsid w:val="00715EC0"/>
    <w:rsid w:val="0072465A"/>
    <w:rsid w:val="007504A0"/>
    <w:rsid w:val="007518F1"/>
    <w:rsid w:val="0076158D"/>
    <w:rsid w:val="007617B1"/>
    <w:rsid w:val="00772E30"/>
    <w:rsid w:val="007878B4"/>
    <w:rsid w:val="007A6DFD"/>
    <w:rsid w:val="007C05D8"/>
    <w:rsid w:val="007D35FF"/>
    <w:rsid w:val="007D77E3"/>
    <w:rsid w:val="007E4ED7"/>
    <w:rsid w:val="007E6F7F"/>
    <w:rsid w:val="007F7ED8"/>
    <w:rsid w:val="008043C7"/>
    <w:rsid w:val="00812DF5"/>
    <w:rsid w:val="0081367A"/>
    <w:rsid w:val="0081377F"/>
    <w:rsid w:val="00830536"/>
    <w:rsid w:val="00832D19"/>
    <w:rsid w:val="00833162"/>
    <w:rsid w:val="00837143"/>
    <w:rsid w:val="0084104C"/>
    <w:rsid w:val="00850E59"/>
    <w:rsid w:val="008535DA"/>
    <w:rsid w:val="008548F5"/>
    <w:rsid w:val="008569DC"/>
    <w:rsid w:val="0087333F"/>
    <w:rsid w:val="00881E8F"/>
    <w:rsid w:val="00892024"/>
    <w:rsid w:val="008A663E"/>
    <w:rsid w:val="008B1D16"/>
    <w:rsid w:val="008B59AC"/>
    <w:rsid w:val="008C2FB6"/>
    <w:rsid w:val="008C6449"/>
    <w:rsid w:val="008F5B20"/>
    <w:rsid w:val="008F797C"/>
    <w:rsid w:val="00900109"/>
    <w:rsid w:val="00915078"/>
    <w:rsid w:val="00916816"/>
    <w:rsid w:val="0091735D"/>
    <w:rsid w:val="00922C25"/>
    <w:rsid w:val="00925E02"/>
    <w:rsid w:val="00931CD3"/>
    <w:rsid w:val="009407B7"/>
    <w:rsid w:val="0096059B"/>
    <w:rsid w:val="00965315"/>
    <w:rsid w:val="0097116D"/>
    <w:rsid w:val="00973663"/>
    <w:rsid w:val="009759F2"/>
    <w:rsid w:val="00986831"/>
    <w:rsid w:val="0099149E"/>
    <w:rsid w:val="009970E7"/>
    <w:rsid w:val="009A5FBB"/>
    <w:rsid w:val="009D1D2F"/>
    <w:rsid w:val="009E147D"/>
    <w:rsid w:val="009E336C"/>
    <w:rsid w:val="009F3552"/>
    <w:rsid w:val="00A00ECE"/>
    <w:rsid w:val="00A17E9C"/>
    <w:rsid w:val="00A24428"/>
    <w:rsid w:val="00A251D6"/>
    <w:rsid w:val="00A25EAF"/>
    <w:rsid w:val="00A32C0B"/>
    <w:rsid w:val="00A41A16"/>
    <w:rsid w:val="00A537CC"/>
    <w:rsid w:val="00A55C94"/>
    <w:rsid w:val="00A577B8"/>
    <w:rsid w:val="00A62FB4"/>
    <w:rsid w:val="00A63B32"/>
    <w:rsid w:val="00A65D4C"/>
    <w:rsid w:val="00A77D4C"/>
    <w:rsid w:val="00A77EE1"/>
    <w:rsid w:val="00A811D1"/>
    <w:rsid w:val="00A82B29"/>
    <w:rsid w:val="00A83F50"/>
    <w:rsid w:val="00A83FD5"/>
    <w:rsid w:val="00A86140"/>
    <w:rsid w:val="00A952D2"/>
    <w:rsid w:val="00AB369D"/>
    <w:rsid w:val="00AE4C4D"/>
    <w:rsid w:val="00AE7140"/>
    <w:rsid w:val="00AF57DD"/>
    <w:rsid w:val="00B1200E"/>
    <w:rsid w:val="00B16799"/>
    <w:rsid w:val="00B2249B"/>
    <w:rsid w:val="00B27C87"/>
    <w:rsid w:val="00B32795"/>
    <w:rsid w:val="00B41162"/>
    <w:rsid w:val="00B43382"/>
    <w:rsid w:val="00B52C89"/>
    <w:rsid w:val="00B54D5A"/>
    <w:rsid w:val="00B66630"/>
    <w:rsid w:val="00B854A3"/>
    <w:rsid w:val="00B85CD3"/>
    <w:rsid w:val="00B91969"/>
    <w:rsid w:val="00B94342"/>
    <w:rsid w:val="00BA2255"/>
    <w:rsid w:val="00BB455D"/>
    <w:rsid w:val="00BC0D0E"/>
    <w:rsid w:val="00BC1126"/>
    <w:rsid w:val="00BC1262"/>
    <w:rsid w:val="00BD6238"/>
    <w:rsid w:val="00BE03BF"/>
    <w:rsid w:val="00BE6E95"/>
    <w:rsid w:val="00BF7F5F"/>
    <w:rsid w:val="00C105F4"/>
    <w:rsid w:val="00C16900"/>
    <w:rsid w:val="00C26038"/>
    <w:rsid w:val="00C27AA0"/>
    <w:rsid w:val="00C478D6"/>
    <w:rsid w:val="00C513FC"/>
    <w:rsid w:val="00C600E6"/>
    <w:rsid w:val="00C73999"/>
    <w:rsid w:val="00C811D3"/>
    <w:rsid w:val="00C907C4"/>
    <w:rsid w:val="00C94A69"/>
    <w:rsid w:val="00C953F7"/>
    <w:rsid w:val="00CA29B1"/>
    <w:rsid w:val="00CB0594"/>
    <w:rsid w:val="00CC46FE"/>
    <w:rsid w:val="00CD6851"/>
    <w:rsid w:val="00D151C4"/>
    <w:rsid w:val="00D162AA"/>
    <w:rsid w:val="00D216E8"/>
    <w:rsid w:val="00D35D95"/>
    <w:rsid w:val="00D401C9"/>
    <w:rsid w:val="00D464BC"/>
    <w:rsid w:val="00D53583"/>
    <w:rsid w:val="00D5723F"/>
    <w:rsid w:val="00D618C4"/>
    <w:rsid w:val="00D62392"/>
    <w:rsid w:val="00D711FF"/>
    <w:rsid w:val="00D81B28"/>
    <w:rsid w:val="00D84F40"/>
    <w:rsid w:val="00D86004"/>
    <w:rsid w:val="00DA16D1"/>
    <w:rsid w:val="00DA647D"/>
    <w:rsid w:val="00DB18D2"/>
    <w:rsid w:val="00DB1D08"/>
    <w:rsid w:val="00DB4888"/>
    <w:rsid w:val="00DB6CC8"/>
    <w:rsid w:val="00DC109C"/>
    <w:rsid w:val="00DE335B"/>
    <w:rsid w:val="00DE34DA"/>
    <w:rsid w:val="00DE441B"/>
    <w:rsid w:val="00DF0C46"/>
    <w:rsid w:val="00DF7F88"/>
    <w:rsid w:val="00E00654"/>
    <w:rsid w:val="00E0099E"/>
    <w:rsid w:val="00E0758E"/>
    <w:rsid w:val="00E12FE2"/>
    <w:rsid w:val="00E147DB"/>
    <w:rsid w:val="00E27A69"/>
    <w:rsid w:val="00E437DE"/>
    <w:rsid w:val="00E46437"/>
    <w:rsid w:val="00E4798C"/>
    <w:rsid w:val="00E51443"/>
    <w:rsid w:val="00E52766"/>
    <w:rsid w:val="00E52E31"/>
    <w:rsid w:val="00E54365"/>
    <w:rsid w:val="00E576D9"/>
    <w:rsid w:val="00E758DE"/>
    <w:rsid w:val="00E91D91"/>
    <w:rsid w:val="00E94A6A"/>
    <w:rsid w:val="00EA7C73"/>
    <w:rsid w:val="00EB6396"/>
    <w:rsid w:val="00EB6F47"/>
    <w:rsid w:val="00EC1070"/>
    <w:rsid w:val="00EC1AF2"/>
    <w:rsid w:val="00EE4064"/>
    <w:rsid w:val="00EE465E"/>
    <w:rsid w:val="00EE5054"/>
    <w:rsid w:val="00EF67FB"/>
    <w:rsid w:val="00F041DC"/>
    <w:rsid w:val="00F22F26"/>
    <w:rsid w:val="00F25E6C"/>
    <w:rsid w:val="00F32561"/>
    <w:rsid w:val="00F3505F"/>
    <w:rsid w:val="00F4104D"/>
    <w:rsid w:val="00F46943"/>
    <w:rsid w:val="00F55B72"/>
    <w:rsid w:val="00F566F4"/>
    <w:rsid w:val="00F56A36"/>
    <w:rsid w:val="00F625E2"/>
    <w:rsid w:val="00F66E9B"/>
    <w:rsid w:val="00F75654"/>
    <w:rsid w:val="00F83F0C"/>
    <w:rsid w:val="00F83F70"/>
    <w:rsid w:val="00F85BE2"/>
    <w:rsid w:val="00F95730"/>
    <w:rsid w:val="00F95A37"/>
    <w:rsid w:val="00F95BB5"/>
    <w:rsid w:val="00F9619F"/>
    <w:rsid w:val="00FA5F67"/>
    <w:rsid w:val="00FB0CF2"/>
    <w:rsid w:val="00FC48F6"/>
    <w:rsid w:val="00FD0858"/>
    <w:rsid w:val="00FD4E54"/>
    <w:rsid w:val="00FD64BC"/>
    <w:rsid w:val="00FE7F0E"/>
    <w:rsid w:val="00FF24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5548"/>
  <w15:docId w15:val="{CCC226AF-2AAB-434C-9179-AA55A1D1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F0C46"/>
  </w:style>
  <w:style w:type="paragraph" w:styleId="Heading1">
    <w:name w:val="heading 1"/>
    <w:basedOn w:val="Normal"/>
    <w:next w:val="Normal"/>
    <w:rsid w:val="00965315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rsid w:val="00965315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rsid w:val="00965315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rsid w:val="00965315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rsid w:val="00965315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rsid w:val="00965315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965315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rsid w:val="00965315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965315"/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0B18D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8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0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D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D0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18F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8F9"/>
  </w:style>
  <w:style w:type="paragraph" w:styleId="Footer">
    <w:name w:val="footer"/>
    <w:basedOn w:val="Normal"/>
    <w:link w:val="FooterChar"/>
    <w:uiPriority w:val="99"/>
    <w:unhideWhenUsed/>
    <w:rsid w:val="002518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8F9"/>
  </w:style>
  <w:style w:type="character" w:customStyle="1" w:styleId="apple-converted-space">
    <w:name w:val="apple-converted-space"/>
    <w:basedOn w:val="DefaultParagraphFont"/>
    <w:rsid w:val="008F5B20"/>
  </w:style>
  <w:style w:type="paragraph" w:styleId="NormalWeb">
    <w:name w:val="Normal (Web)"/>
    <w:basedOn w:val="Normal"/>
    <w:uiPriority w:val="99"/>
    <w:unhideWhenUsed/>
    <w:rsid w:val="003F3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character" w:customStyle="1" w:styleId="il">
    <w:name w:val="il"/>
    <w:basedOn w:val="DefaultParagraphFont"/>
    <w:rsid w:val="003F3CF5"/>
  </w:style>
  <w:style w:type="character" w:customStyle="1" w:styleId="apple-tab-span">
    <w:name w:val="apple-tab-span"/>
    <w:basedOn w:val="DefaultParagraphFont"/>
    <w:rsid w:val="0034666B"/>
  </w:style>
  <w:style w:type="character" w:styleId="HTMLCite">
    <w:name w:val="HTML Cite"/>
    <w:basedOn w:val="DefaultParagraphFont"/>
    <w:uiPriority w:val="99"/>
    <w:semiHidden/>
    <w:unhideWhenUsed/>
    <w:rsid w:val="0062364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12FE2"/>
  </w:style>
  <w:style w:type="paragraph" w:styleId="ListParagraph">
    <w:name w:val="List Paragraph"/>
    <w:basedOn w:val="Normal"/>
    <w:uiPriority w:val="34"/>
    <w:qFormat/>
    <w:rsid w:val="00A77EE1"/>
    <w:pPr>
      <w:spacing w:after="200"/>
      <w:ind w:left="720"/>
      <w:contextualSpacing/>
    </w:pPr>
    <w:rPr>
      <w:rFonts w:ascii="Calibri" w:eastAsia="Calibri" w:hAnsi="Calibri" w:cs="Calibri"/>
      <w:color w:val="auto"/>
      <w:lang w:eastAsia="en-US"/>
    </w:rPr>
  </w:style>
  <w:style w:type="table" w:styleId="TableGrid">
    <w:name w:val="Table Grid"/>
    <w:basedOn w:val="TableNormal"/>
    <w:uiPriority w:val="39"/>
    <w:rsid w:val="00A77E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77E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8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7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0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529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54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8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2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0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0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</dc:creator>
  <cp:lastModifiedBy>Sarika</cp:lastModifiedBy>
  <cp:revision>11</cp:revision>
  <cp:lastPrinted>2017-05-11T10:58:00Z</cp:lastPrinted>
  <dcterms:created xsi:type="dcterms:W3CDTF">2017-05-26T10:26:00Z</dcterms:created>
  <dcterms:modified xsi:type="dcterms:W3CDTF">2018-12-04T05:05:00Z</dcterms:modified>
</cp:coreProperties>
</file>